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2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omplete list of 212 down-regulated genes in BLV-infected cattle in comparison to BLV-negative group </w:t>
      </w:r>
      <w:r>
        <w:rPr>
          <w:rFonts w:cs="Times New Roman" w:ascii="Times New Roman" w:hAnsi="Times New Roman"/>
          <w:sz w:val="24"/>
          <w:szCs w:val="24"/>
        </w:rPr>
        <w:t>according to decreasing value of B-statistic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900"/>
        <w:gridCol w:w="3600"/>
        <w:gridCol w:w="1260"/>
        <w:gridCol w:w="900"/>
        <w:gridCol w:w="900"/>
        <w:gridCol w:w="720"/>
      </w:tblGrid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_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 seq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p-value FDR adj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stat.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D (adips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3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C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chy E3 ubiquitin protein ligase homolog (mou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2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3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58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9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graft inflammatory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5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V (proaccelerin, labile facto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8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4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90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55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0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0 (iron-regulated transporter)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9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9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P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-regulatory protein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atin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M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um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8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M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 activating protein with ITAM motif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87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04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8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CAAT/enhancer binding protein (C/EBP),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7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07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VII (platelet-activating factor acetylhydrolase, plasm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68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6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6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6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9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-induced, 68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C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esion molecule, interacts with CXADR antige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0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XV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MR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 related protein 9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B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 protein tyrosine kinase bind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2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2, (m/II) large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3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beta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5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7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E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on protein for cytohesin exchange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95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8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phthalmia-associated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3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6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2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7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5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4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5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R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E recepto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59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598 orthol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139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 metallopeptidase inhibi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4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H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 taurus Ig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6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3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T1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transferase family, cytosolic, 1A, phenol-preferring, memb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97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7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erleukin 17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895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6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N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colin (collagen/fibrinogen domain containing lectin) 2 (hucol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0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4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P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/WASL interacting protein family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4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 (S100A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37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2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R3DL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ler cell immunoglobulin-like receptor, three domains, long cytoplasmic tail,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138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0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K tyrosin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SP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-responsive protein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tosin-like 1 (Dictyosteliu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M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gral membrane protein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3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BD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mboid, veinlet-like 1 (Drosophil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979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mod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6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1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2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2A, cGMP-stimu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438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5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genin, ribonuclease, RNase A family,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8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4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OX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escin Q6 sulfhydryl oxid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2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K2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PTK2B protein tyrosine kinase 2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2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R3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G, low affinity IIIa, receptor (CD16a)(FCGR3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HO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H domain only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8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RM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sterone receptor membrane component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lin-related receptor, L(DLR class) A repeats contai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7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LT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light chain, Tctex-typ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E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E nuclear distribution gene E homolog (A.nidulans)-lik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1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 oncogene related to SR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9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7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3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7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CAR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D and CARD domain contai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7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Z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 C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0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a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5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84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APK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-activated protein kin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7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SB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A/ryanodine receptor domain and SOCS box containing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2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PR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 pathogenesis-related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8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A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H+ transporting, lysosomal accessory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8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8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7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X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38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9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8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rc tyrosin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9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R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8 receptor,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4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9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Q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4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8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orf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A 16 open reading frame, human C1orf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1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9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9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2D (p19, inhibits CDK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9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9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SE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, RNase A family, k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1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2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6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W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0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2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B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 (cytoplasmic tail) bind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6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 domain containing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9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G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gamma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3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K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amide kinase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35818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1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H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yl 4-hydroxylase, beta polypept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4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PL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electin glycoprotein ligand 1 mR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7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7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-specific protein tyrosin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4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Q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nectin, C1Q and collagen dom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7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4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7A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7 (amino acid transporter light chain, y+L system) member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6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T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c pyruvate transaminase (alanine aminotransfera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18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7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BN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B neighbor (MEF2BN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45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80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2 (SH2 domain containing leukocyte protein of 76kD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7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T2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 (K)-specific methyltransferase 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198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6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6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1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1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446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6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B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box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6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GAP1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 GTPase activating protein 1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3587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48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x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0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27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L (antigen CD11A (p180), lymphocyte function-associated antigen 1; alpha polypeptid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48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16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less homolog (Drosophil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044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45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B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binding protein (synten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e molecule, epsilon (CD3-TCR comple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5R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5, regulatory subunit 1 (p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5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macroglob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9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2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2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96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n L, CD62, LECA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g molecule, gamma (CD3-TCR comple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0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 3 guanine nucleotide exchange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86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B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estin, beta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0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6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HD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-hand domain family, member 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3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GEF1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GEF domain family, member 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5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4 molecule, natural killer cell receptor 2B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C chain (C1Q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97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4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, developmentally down-regulated 4-like, E3 ubiquitin protein lig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1997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7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7, subfamily A, polypeptid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3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de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teylglucosamine pyrophosphoryl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03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3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ase 3-lik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0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AT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O-acyltransfer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53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7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3587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E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(erythroid-derived 2), 45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SN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ens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8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,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9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D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 dimerization protei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7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5R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5 reduct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DO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aldol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3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L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-lik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it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c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7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YM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MYM-type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2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3582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0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AM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ing lymphocytic activation molecule family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5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1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5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 for activation of T cel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49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7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3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3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R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-like module containing, mucin-like, hormone receptor-lik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86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1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2, 24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2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S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levulinate, delta-, synthas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4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2R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ulocyte-macrophage colony-stimulating factor receptor subunit alpha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192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so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3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9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6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6, member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5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maf avian musculoaponeurotic fibrosarcoma oncogene homolog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6108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1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6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B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ikrein B, plasma (Fletcher factor)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6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BD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B domain containing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6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6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CS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lin-related VPS10 domain containing recepto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5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9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ZA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Z associated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06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id enhancer-binding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07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9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23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3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-3 RNA binding family member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6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A ch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9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1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BPL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sterol binding protein-like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5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I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inhibitory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8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7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8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interleukin 18 (interferon-gamma-inducing facto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158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7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cytosolic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9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4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B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 zone B and B1 cell-specific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89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3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EL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ppee-like 5 (Drosophil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97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7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on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1252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4,CXCL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 facto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properd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6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N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in, alpha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8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1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EP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 effector protein (Rho GTPase binding)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4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4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5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T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ix (nucleoside diphosphate linked moiety X)-type motif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24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0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3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0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5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R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phosphatidic acid receptor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1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1 (copper transporter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5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F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1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G1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G1 heavy chain constant region (IgC-gamm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2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4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M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amine N-meth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3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R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ler cell lectin-like receptor subfamily C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8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7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J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J polypeptide, linker protein for immunoglobulin alpha and mu polypeptid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7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7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2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8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6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0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recruitment domain family, member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 associated protein-1 (ubiquitin carboxy-terminal hydrola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2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A, cAMP-specif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3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7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proto-oncog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8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3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ubiquinone) 1 alpha subcomplex,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8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6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 domain containing 1, with ZNF dom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1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05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13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8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B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sin beta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2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6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 metallopeptidase inhibitor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0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7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6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4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2D1B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and C2 domain containing 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886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7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NK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 kinase interacting serine/threonine kin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5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5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G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stimulated exonuclease gene 20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911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3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, alpha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7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9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AP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activating protein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192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9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1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-associated membrane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5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75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40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T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trin (actin depolymerizing facto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904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91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2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P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DP-ribose) polymerase family, member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2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2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6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44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,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52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1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4 molec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85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15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_ext_00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B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27kDa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3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3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PD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le sperm domain containing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8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6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6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0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0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4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18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66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YOX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ylcysteine oxid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54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9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7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4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4 (choline transporter)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2689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37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57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BP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506 binding protein 11, 19 k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459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36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0004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Y1B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cyclase 1, soluble, beta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4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,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54E-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,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20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Batang;바탕" w:cs="Courier New"/>
      <w:sz w:val="20"/>
      <w:szCs w:val="20"/>
      <w:lang w:val="pl-PL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3:21:00Z</dcterms:created>
  <dc:creator>dr Paweł Brym</dc:creator>
  <dc:description/>
  <cp:keywords/>
  <dc:language>en-US</dc:language>
  <cp:lastModifiedBy>dr Paweł Brym</cp:lastModifiedBy>
  <dcterms:modified xsi:type="dcterms:W3CDTF">2015-08-27T05:19:00Z</dcterms:modified>
  <cp:revision>18</cp:revision>
  <dc:subject/>
  <dc:title>Table 2</dc:title>
</cp:coreProperties>
</file>